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  <w:r w:rsidRPr="003164E0">
        <w:rPr>
          <w:rFonts w:ascii="Times New Roman" w:hAnsi="Times New Roman" w:cs="Times New Roman"/>
          <w:b/>
          <w:sz w:val="24"/>
          <w:szCs w:val="24"/>
        </w:rPr>
        <w:t>Figure S1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A) PC12 cell lines have a well-conserved sphingolipid metabolism. mRNA expression of 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>CerS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1–6, 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>Smpd1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aSMase), and 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>Smpd3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nSMase2) was confirmed by RT-PCR. (B) Genetic knockdown of nSMase2 by transfection with rat 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 xml:space="preserve">Smpd3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>siRNA,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 xml:space="preserve">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and overexpression of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nSMase2 by transfection with V5-tagged murine nSMase2 expression plasmid at 48 h after transfection. Protein expression of nSMase2, V5, β-actin, and GAPDH were analyzed by immunoblotting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  <w:r w:rsidRPr="003164E0">
        <w:rPr>
          <w:rFonts w:ascii="Times New Roman" w:hAnsi="Times New Roman" w:cs="Times New Roman"/>
          <w:b/>
          <w:sz w:val="24"/>
          <w:szCs w:val="24"/>
        </w:rPr>
        <w:t>Figure S2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Attenuated LC3 turnover by nSMase2 knockdown. (A) The target sequences of rat 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>Smpd3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siRNAs used in this study were described (Stealth siRNA; #1 and 2), and the levels of nSMase2 knockdown by a pool or each siRNA were determined. The decreases in starvation-induced LC3 turnover by individual siRNA were confirmed. (B) Verification of the suppression of nSMase2 knockdown on starvation-induced LC3 turnover using an additional pool of siRNAs (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ON-TARGETplus SMART pool siRNA; #3, 4, 5 and 6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).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 xml:space="preserve">The data represent the mean ± SEM of three independent experiments.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>Significant differences between the indicated groups, *p &lt; 0.05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, **p &lt; 0.01, and ***p &lt; 0.001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</w:p>
    <w:p w:rsidR="00593DE9" w:rsidRPr="003164E0" w:rsidRDefault="00593DE9" w:rsidP="00593DE9">
      <w:pPr>
        <w:widowControl/>
        <w:wordWrap/>
        <w:autoSpaceDE/>
        <w:autoSpaceDN/>
        <w:spacing w:line="480" w:lineRule="auto"/>
        <w:ind w:left="1" w:hanging="1"/>
        <w:rPr>
          <w:rFonts w:ascii="Times New Roman" w:eastAsia="HY신명조" w:hAnsi="Times New Roman" w:cs="Times New Roman"/>
          <w:sz w:val="24"/>
          <w:szCs w:val="24"/>
        </w:rPr>
      </w:pPr>
      <w:r w:rsidRPr="003164E0">
        <w:rPr>
          <w:rFonts w:ascii="Times New Roman" w:eastAsia="HY신명조" w:hAnsi="Times New Roman" w:cs="Times New Roman"/>
          <w:b/>
          <w:sz w:val="24"/>
          <w:szCs w:val="24"/>
        </w:rPr>
        <w:t xml:space="preserve">Figure S3.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Enzymatically inactive mutants were confirmed by nSMase2-specific activity assay using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[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  <w:vertAlign w:val="superscript"/>
        </w:rPr>
        <w:t>14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C]-sphingomyelin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. The data of nSMase2 activity represent the mean ± SEM of three independent experiments. Significant differences between the indicated groups,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***p &lt; 0.001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>; NS, not significant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  <w:r w:rsidRPr="003164E0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The specificity of antibody binding to nSMase2 was confirmed by immunofluorescence assay in V5-tagged nSMase2-overexpressed cells. PC12 cells were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lastRenderedPageBreak/>
        <w:t xml:space="preserve">transfected with plasmid-encoding V5-tagged nSMase2. At 48 h after transfection, assays using anti-nSMase2 and anti-V5 antibodies were performed.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Yellow regions in the merged images represent binding to the same region by green fluorescent-labeled nSMase2 antibody and red fluorescent-labeled V5 antibody. Scale bar = 5 μm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3164E0"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>Fig</w:t>
      </w:r>
      <w:r w:rsidRPr="003164E0">
        <w:rPr>
          <w:rFonts w:ascii="Times New Roman" w:eastAsia="HY신명조" w:hAnsi="Times New Roman" w:cs="Times New Roman"/>
          <w:b/>
          <w:bCs/>
          <w:sz w:val="24"/>
          <w:szCs w:val="24"/>
        </w:rPr>
        <w:t>ure</w:t>
      </w:r>
      <w:r w:rsidRPr="003164E0"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 xml:space="preserve"> </w:t>
      </w:r>
      <w:r w:rsidRPr="003164E0">
        <w:rPr>
          <w:rFonts w:ascii="Times New Roman" w:eastAsia="HY신명조" w:hAnsi="Times New Roman" w:cs="Times New Roman"/>
          <w:b/>
          <w:sz w:val="24"/>
          <w:szCs w:val="24"/>
        </w:rPr>
        <w:t>S5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A) Unchanged level of Akt phosphorylation by overexpression of nSMase2. (B) The suppressed phosphorylation of mTOR and its substrate p70 S6K by rapamycin and the inhibition of starvation-induced p38 MAPK phosphorylation by SB203580 were verified. PC12 cells were pretreated with SB203580 or rapamycin at indicated concentrations for 1 h and then further incubated in the presence or absence of starvation for 2 h. (C) The effect of SB203580 on p62 degradation induced by nSMase2 overexpression. (D) The effect of rapamycin on si</w:t>
      </w:r>
      <w:r w:rsidRPr="003164E0">
        <w:rPr>
          <w:rFonts w:ascii="Times New Roman" w:eastAsia="HY신명조" w:hAnsi="Times New Roman" w:cs="Times New Roman"/>
          <w:i/>
          <w:sz w:val="24"/>
          <w:szCs w:val="24"/>
        </w:rPr>
        <w:t>Smpd3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-suppressed p62 degradation. Transfected cells were treated with SB203580 (10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μ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M), rapamycin (750 nM), or the vehicle for 1 h and then starved for 2 h. Phospho-Akt, Akt, phospho-p38 MAPK, p38 MAPK, phospho-mTOR, mTOR, phospho-p70S6K, p70S6K, p62, and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β-actin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levels were analyzed by immunoblotting.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  <w:r w:rsidRPr="003164E0"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>Fig</w:t>
      </w:r>
      <w:r w:rsidRPr="003164E0">
        <w:rPr>
          <w:rFonts w:ascii="Times New Roman" w:eastAsia="HY신명조" w:hAnsi="Times New Roman" w:cs="Times New Roman"/>
          <w:b/>
          <w:bCs/>
          <w:sz w:val="24"/>
          <w:szCs w:val="24"/>
        </w:rPr>
        <w:t>ure</w:t>
      </w:r>
      <w:r w:rsidRPr="003164E0">
        <w:rPr>
          <w:rFonts w:ascii="Times New Roman" w:eastAsia="HY신명조" w:hAnsi="Times New Roman" w:cs="Times New Roman" w:hint="eastAsia"/>
          <w:b/>
          <w:bCs/>
          <w:sz w:val="24"/>
          <w:szCs w:val="24"/>
        </w:rPr>
        <w:t xml:space="preserve"> </w:t>
      </w:r>
      <w:r w:rsidRPr="003164E0">
        <w:rPr>
          <w:rFonts w:ascii="Times New Roman" w:eastAsia="HY신명조" w:hAnsi="Times New Roman" w:cs="Times New Roman"/>
          <w:b/>
          <w:sz w:val="24"/>
          <w:szCs w:val="24"/>
        </w:rPr>
        <w:t>S6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A)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 nSMase2 mediating autophagy induction by CCCP. PC12 cells transfected with siRNA were treated with 20 μM CCCP for indicated time. (B)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Cells were treated with 5 μM GW4869 or vehicle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in the presence of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20 μM CCCP for 6 h.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CQ (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50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>μM) were untreated or treated for last 2 h. Autophagic flux was determined by LC3 turnover using immunoblotting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(C) The cytoprotective role of nSMase2 against high dose of DA exposure. The cells transfected with siRNA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were treated with the indicated concentrations of DA for 24 h (left).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To confirm the role of autophagy against DA exposure,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cultured cells were treated with 500 μM DA for 24 h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in the presence or absence of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>50 μM CQ</w:t>
      </w:r>
      <w:r w:rsidR="00440400">
        <w:rPr>
          <w:rFonts w:ascii="Times New Roman" w:eastAsia="HY신명조" w:hAnsi="Times New Roman" w:cs="Times New Roman"/>
          <w:sz w:val="24"/>
          <w:szCs w:val="24"/>
        </w:rPr>
        <w:t xml:space="preserve"> (right)</w:t>
      </w:r>
      <w:bookmarkStart w:id="0" w:name="_GoBack"/>
      <w:bookmarkEnd w:id="0"/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.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Cytotoxicity was determined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lastRenderedPageBreak/>
        <w:t>by the LDH assay.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  <w:r w:rsidRPr="003164E0">
        <w:rPr>
          <w:rFonts w:ascii="Times New Roman" w:eastAsia="HY신명조" w:hAnsi="Times New Roman" w:cs="Times New Roman"/>
          <w:b/>
          <w:sz w:val="24"/>
          <w:szCs w:val="24"/>
        </w:rPr>
        <w:t>Figure S7.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 (A)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 xml:space="preserve"> Representative images of LC3 puncta in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>cyclosporine A (CsA)- or vehicle-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treated cells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. PC12 cells were treated with 1 μM CsA or the vehicle for 2 h.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 xml:space="preserve">LC3 puncta were detected by immunofluorescence assay using anti-LC3 antibody.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(B) CsA-induced LC3 turnover. PC12 cells were treated with 1 μM CsA or the vehicle for 2 h </w:t>
      </w:r>
      <w:r w:rsidRPr="003164E0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in the presence or absence of 50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μM CQ. LC3 and GAPDH levels were analyzed by immunoblotting. (C)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 xml:space="preserve">Increased co-localization of ceramides with the Golgi marker was triggered by CsA. Cells were treated with </w:t>
      </w:r>
      <w:r w:rsidRPr="003164E0">
        <w:rPr>
          <w:rFonts w:ascii="Times New Roman" w:eastAsia="HY신명조" w:hAnsi="Times New Roman" w:cs="Times New Roman"/>
          <w:sz w:val="24"/>
          <w:szCs w:val="24"/>
        </w:rPr>
        <w:t xml:space="preserve">1 μM CsA for the indicated times, and then </w:t>
      </w:r>
      <w:r w:rsidRPr="003164E0">
        <w:rPr>
          <w:rFonts w:ascii="Times New Roman" w:eastAsia="HY신명조" w:hAnsi="Times New Roman" w:cs="Times New Roman"/>
          <w:bCs/>
          <w:sz w:val="24"/>
          <w:szCs w:val="24"/>
        </w:rPr>
        <w:t>co-stained with antibodies against ceramide and the Golgi marker giantin. Yellow regions in the merged images represent co-localization of green-stained Golgi and red-stained ceramide. Scale bar = 5 μm</w:t>
      </w:r>
    </w:p>
    <w:p w:rsidR="00593DE9" w:rsidRPr="003164E0" w:rsidRDefault="00593DE9" w:rsidP="00593DE9">
      <w:pPr>
        <w:spacing w:line="480" w:lineRule="auto"/>
        <w:rPr>
          <w:rFonts w:ascii="Times New Roman" w:eastAsia="HY신명조" w:hAnsi="Times New Roman" w:cs="Times New Roman"/>
          <w:bCs/>
          <w:sz w:val="24"/>
          <w:szCs w:val="24"/>
        </w:rPr>
      </w:pPr>
    </w:p>
    <w:p w:rsidR="00FB5192" w:rsidRDefault="00593DE9" w:rsidP="00593DE9">
      <w:r w:rsidRPr="003164E0">
        <w:rPr>
          <w:rFonts w:ascii="Times New Roman" w:hAnsi="Times New Roman" w:cs="Times New Roman"/>
          <w:b/>
          <w:sz w:val="24"/>
          <w:szCs w:val="24"/>
        </w:rPr>
        <w:t>Table S1. List of PCR primers used in this study</w:t>
      </w:r>
    </w:p>
    <w:sectPr w:rsidR="00FB51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254" w:rsidRDefault="008D0254" w:rsidP="00440400">
      <w:pPr>
        <w:spacing w:after="0" w:line="240" w:lineRule="auto"/>
      </w:pPr>
      <w:r>
        <w:separator/>
      </w:r>
    </w:p>
  </w:endnote>
  <w:endnote w:type="continuationSeparator" w:id="0">
    <w:p w:rsidR="008D0254" w:rsidRDefault="008D0254" w:rsidP="00440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254" w:rsidRDefault="008D0254" w:rsidP="00440400">
      <w:pPr>
        <w:spacing w:after="0" w:line="240" w:lineRule="auto"/>
      </w:pPr>
      <w:r>
        <w:separator/>
      </w:r>
    </w:p>
  </w:footnote>
  <w:footnote w:type="continuationSeparator" w:id="0">
    <w:p w:rsidR="008D0254" w:rsidRDefault="008D0254" w:rsidP="004404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DE9"/>
    <w:rsid w:val="00440400"/>
    <w:rsid w:val="00593DE9"/>
    <w:rsid w:val="008D0254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5F74F"/>
  <w15:chartTrackingRefBased/>
  <w15:docId w15:val="{D773220E-5390-40E7-9E4A-197BD8FC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DE9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4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0400"/>
    <w:rPr>
      <w:szCs w:val="20"/>
    </w:rPr>
  </w:style>
  <w:style w:type="paragraph" w:styleId="a4">
    <w:name w:val="footer"/>
    <w:basedOn w:val="a"/>
    <w:link w:val="Char0"/>
    <w:uiPriority w:val="99"/>
    <w:unhideWhenUsed/>
    <w:rsid w:val="004404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0400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J</dc:creator>
  <cp:keywords/>
  <dc:description/>
  <cp:lastModifiedBy>BMJ</cp:lastModifiedBy>
  <cp:revision>2</cp:revision>
  <dcterms:created xsi:type="dcterms:W3CDTF">2018-05-03T08:13:00Z</dcterms:created>
  <dcterms:modified xsi:type="dcterms:W3CDTF">2018-05-11T08:31:00Z</dcterms:modified>
</cp:coreProperties>
</file>